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96E" w:rsidRDefault="00E36416" w:rsidP="00A7696E">
      <w:pPr>
        <w:tabs>
          <w:tab w:val="left" w:pos="6588"/>
        </w:tabs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bookmarkStart w:id="0" w:name="_GoBack"/>
      <w:bookmarkEnd w:id="0"/>
      <w:r w:rsidR="00A7696E">
        <w:rPr>
          <w:rFonts w:ascii="Times New Roman" w:hAnsi="Times New Roman" w:cs="Times New Roman"/>
          <w:sz w:val="24"/>
          <w:szCs w:val="24"/>
        </w:rPr>
        <w:t xml:space="preserve">: SSR primers, PIC and genomic location used for genotyping of the </w:t>
      </w:r>
      <w:proofErr w:type="spellStart"/>
      <w:r w:rsidR="00A7696E">
        <w:rPr>
          <w:rFonts w:ascii="Times New Roman" w:hAnsi="Times New Roman" w:cs="Times New Roman"/>
          <w:sz w:val="24"/>
          <w:szCs w:val="24"/>
        </w:rPr>
        <w:t>mungbean</w:t>
      </w:r>
      <w:proofErr w:type="spellEnd"/>
      <w:r w:rsidR="00A7696E">
        <w:rPr>
          <w:rFonts w:ascii="Times New Roman" w:hAnsi="Times New Roman" w:cs="Times New Roman"/>
          <w:sz w:val="24"/>
          <w:szCs w:val="24"/>
        </w:rPr>
        <w:t xml:space="preserve"> core collec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4614"/>
        <w:gridCol w:w="1056"/>
        <w:gridCol w:w="1440"/>
        <w:gridCol w:w="1278"/>
      </w:tblGrid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R Primer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IC</w:t>
            </w:r>
          </w:p>
        </w:tc>
        <w:tc>
          <w:tcPr>
            <w:tcW w:w="1440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41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TGAGCCCACGTTGAAGTTAG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CCATTGACGACTCTTGCAGT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Merge w:val="restart"/>
            <w:textDirection w:val="tbRl"/>
            <w:vAlign w:val="center"/>
          </w:tcPr>
          <w:p w:rsidR="00A7696E" w:rsidRPr="004D68A5" w:rsidRDefault="00A7696E" w:rsidP="00CB0A1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RDC, unpublished from sequences published by Moe et al., 2011</w:t>
            </w: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6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44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TTGCTCCAGCAGGGTTTAT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AGCAACACTATGCAGCAG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8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46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CTCACCAATTTCCCAGAGG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CGTTCAGCATCAATTCCATC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caffold 303 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59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GAAGGCTCTCAAGCAGAGG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; CAATAACCAGCCGTCAGCTA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8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60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GCACTTGATGCCACGTAGTT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CTTGAAGTGCCCTTGTTT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1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65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CCTCAGCAAGAAAGGAAAGG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CCCTCTGAGTTCATCGTCC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affold 246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99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GTCGAAGCCCAGAAAGAGTC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TTTCGATCAGGAAGCTGTT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10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148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GGTTTGGGAATGTGTGTGAG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CAACAAGGACAAGGACATG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5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159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CCTATGTGATGAGGCTTCCA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TTGAGAGAGGAGGCAGTG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7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162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CAAGGCACTTCCTTAAACCC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GGACCCTACTGTTTGTGTTGA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affold 7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180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AGCATAATTAACTGGCGGG Rev: GTCTTGGCAGGTTCCATCTT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2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197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TCTCTCTCAGTCCAAATCACAC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CGAGGCTTTTCCATGAAACT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5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lastRenderedPageBreak/>
              <w:t>AVRDC-MB204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CGCCAAACTAAAACCGAGT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GCCGATCCCATTTTCAA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affold 73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241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TTCTGAACCTGTCTGTCCCA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CAATCCACACACACTTCAAG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5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314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GAGGAAAACCTGCAACAACA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TTCTAGGTCCGTTCCTCCC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4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340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TTCCTTAGCTTCAAGGGCAC Rev: TGGTTGTCAGGCCTTATTTG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5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VRDC-MB347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TGCACCTAAATCTTGCAACC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GTCCATTGCCATTGTTGTGT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7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DMB-SSR80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CGAGGCAGAGAAACCTTAAGAA Rev: GCTCGATACTCTTGGGTTGAA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Merge w:val="restart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mta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09</w:t>
            </w: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10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DMB-SSR125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AAAATGAGTGACAGAGGTGGAAA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CATGCACATTCTGAACCACAT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4</w:t>
            </w:r>
          </w:p>
        </w:tc>
      </w:tr>
      <w:tr w:rsidR="00A7696E" w:rsidRPr="004D68A5" w:rsidTr="00A7696E">
        <w:trPr>
          <w:trHeight w:hRule="exact" w:val="864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DMB-SSR130</w:t>
            </w:r>
          </w:p>
        </w:tc>
        <w:tc>
          <w:tcPr>
            <w:tcW w:w="4614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w</w:t>
            </w:r>
            <w:proofErr w:type="spellEnd"/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CAACTGCAAATGAGGTGAAGAT</w:t>
            </w:r>
          </w:p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: ATCCAAGAGCATTTGAACTTCC</w:t>
            </w:r>
          </w:p>
        </w:tc>
        <w:tc>
          <w:tcPr>
            <w:tcW w:w="1056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40" w:type="dxa"/>
            <w:vMerge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A7696E" w:rsidRPr="004D68A5" w:rsidRDefault="00A7696E" w:rsidP="00CB0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8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. 09</w:t>
            </w:r>
          </w:p>
        </w:tc>
      </w:tr>
    </w:tbl>
    <w:p w:rsidR="00A7696E" w:rsidRDefault="00A7696E" w:rsidP="00A7696E"/>
    <w:p w:rsidR="00E71F45" w:rsidRDefault="00E71F45"/>
    <w:sectPr w:rsidR="00E7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96E"/>
    <w:rsid w:val="00A7696E"/>
    <w:rsid w:val="00E36416"/>
    <w:rsid w:val="00E7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9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9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chafleitner</dc:creator>
  <cp:lastModifiedBy>Roland Schafleitner</cp:lastModifiedBy>
  <cp:revision>2</cp:revision>
  <dcterms:created xsi:type="dcterms:W3CDTF">2015-03-23T05:17:00Z</dcterms:created>
  <dcterms:modified xsi:type="dcterms:W3CDTF">2015-03-23T06:52:00Z</dcterms:modified>
</cp:coreProperties>
</file>